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ry Table 3. </w:t>
      </w:r>
      <w:r>
        <w:rPr/>
        <w:t xml:space="preserve">Summary of important gene families identified and characterized in </w:t>
      </w:r>
      <w:r>
        <w:rPr>
          <w:i/>
          <w:iCs/>
        </w:rPr>
        <w:t>Setaria italica</w:t>
      </w:r>
    </w:p>
    <w:p>
      <w:pPr>
        <w:pStyle w:val="Normal"/>
        <w:rPr/>
      </w:pPr>
      <w:r>
        <w:rPr/>
      </w:r>
    </w:p>
    <w:tbl>
      <w:tblPr>
        <w:tblW w:w="139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3272"/>
        <w:gridCol w:w="1440"/>
        <w:gridCol w:w="2070"/>
        <w:gridCol w:w="2790"/>
        <w:gridCol w:w="2224"/>
      </w:tblGrid>
      <w:tr>
        <w:trPr>
          <w:tblHeader w:val="true"/>
          <w:trHeight w:val="737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 type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ame of gene fami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t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. of genes deduced in foxtail millet genom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tential candidate(s) for functional characterization (Gene ID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ranscription factors</w:t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, ATAF and CU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C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NAC128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ranik et al. (2013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36695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ETALA2/ethylene-responsive element binding facto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2/ERF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AP2/ERF-002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ta et al. (2013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18222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eloblastosis family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B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MYB126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hamilarasan et al. (2014a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05548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-type zinc finge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2</w:t>
              <w:softHyphen/>
              <w:softHyphen/>
            </w:r>
            <w:r>
              <w:rPr>
                <w:sz w:val="20"/>
              </w:rPr>
              <w:t xml:space="preserve"> ZF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C2H2_031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hamilarasan et al. (2014b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32711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RKY domain-containing protei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RKY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WRKY068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hamilarasan et al. (2015a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13326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ARECROW-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u et al. (2017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 binding with one fing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SiDof7 </w:t>
            </w:r>
            <w:r>
              <w:rPr>
                <w:sz w:val="20"/>
              </w:rPr>
              <w:t>and</w:t>
            </w:r>
            <w:r>
              <w:rPr>
                <w:i/>
                <w:iCs/>
                <w:sz w:val="20"/>
              </w:rPr>
              <w:t xml:space="preserve"> SiDof 1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hang et al. (2017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meodomain leucine zippe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D-ZIP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Sihdz29 </w:t>
            </w:r>
            <w:r>
              <w:rPr>
                <w:sz w:val="20"/>
              </w:rPr>
              <w:t>and</w:t>
            </w:r>
            <w:r>
              <w:rPr>
                <w:i/>
                <w:iCs/>
                <w:sz w:val="20"/>
              </w:rPr>
              <w:t xml:space="preserve"> Sihdz45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ai et al. (2018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ita.6G187700 and Seita.9G511500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helix transcription fact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1g01628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ng et al. (2018a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sic helix loop heli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HL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ng et al. (2018b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I1-EMS suppressor/brassinazole-resistant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S/BZ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u et al. (2021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DS-bo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DS-bo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MADS51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hao et al. (2021a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xin Response Fa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en et al. (2021)</w:t>
            </w:r>
          </w:p>
        </w:tc>
      </w:tr>
      <w:tr>
        <w:trPr>
          <w:trHeight w:val="23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istone modification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SET1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adav et al. (2016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NA silencing components</w:t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cer-lik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CL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DCL06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adav et al. (2015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33906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gonaut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O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AGO08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21147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-dependent RNA polymer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R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RDR07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15317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ormone metabolism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kinin oxidase/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K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ng et al. (2014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ldehyde metabolism</w:t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dehyde dehydrogen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DH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ALDH2C4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hu et al. (2014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40073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ignin metabolism</w:t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c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mões et al. (2020)</w:t>
            </w:r>
          </w:p>
        </w:tc>
      </w:tr>
      <w:tr>
        <w:trPr>
          <w:trHeight w:val="25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ulti-process</w:t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D40 repeat protein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D40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WD40-063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shra et al. (2014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23326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-3-3 protein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3.3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14-3-3_f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umar et al. (2015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10865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RT and the IRT-like protei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IP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036196, Si022298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agarasan et al. (2017)</w:t>
            </w:r>
          </w:p>
        </w:tc>
      </w:tr>
      <w:tr>
        <w:trPr>
          <w:trHeight w:val="25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oxide dismut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D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SiCSD2 </w:t>
            </w:r>
            <w:r>
              <w:rPr>
                <w:sz w:val="20"/>
              </w:rPr>
              <w:t>and</w:t>
            </w:r>
            <w:r>
              <w:rPr>
                <w:i/>
                <w:iCs/>
                <w:sz w:val="20"/>
              </w:rPr>
              <w:t xml:space="preserve"> SiFSD3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ng et al. (2018c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(Seita.6G251600.1 </w:t>
            </w:r>
            <w:r>
              <w:rPr>
                <w:sz w:val="20"/>
              </w:rPr>
              <w:t>and</w:t>
            </w:r>
            <w:r>
              <w:rPr>
                <w:i/>
                <w:iCs/>
                <w:sz w:val="20"/>
              </w:rPr>
              <w:t xml:space="preserve"> Seita.9G123900.1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-acetylserine (thiol) ly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ST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SlOASTL8 </w:t>
            </w:r>
            <w:r>
              <w:rPr>
                <w:sz w:val="20"/>
              </w:rPr>
              <w:t>and</w:t>
            </w:r>
            <w:r>
              <w:rPr>
                <w:i/>
                <w:iCs/>
                <w:sz w:val="20"/>
              </w:rPr>
              <w:t xml:space="preserve"> SlOASTL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u et al. (2019b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ophagy-associated ge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ATG8a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 et al. (2016a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WLIM2b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ang et al. (2019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cium-dependent protein kina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P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CDPK2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u et al. (2018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condary cell wall biosynthesis</w:t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ose synth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sA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CesA5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hamilarasan et al. (2015b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28762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ose synthase-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s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can synthase-lik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l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Gsl2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16067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enylalanine ammonia ly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L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PAL2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16467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-cinnamate 4-hydroxyl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4H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C4H2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22114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-Coumarate CoA lig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CL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4CL10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26881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cinnamoyl CoA:shikimate/quinate hydroxycinnamoyl transfer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CT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HCT1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16926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-Coumaroyl shikimate 3′-hydrox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3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ffeoyl CoA 3-O-methyltransfer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oAOMT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CCoAOMT3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14344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rulate 5-hydroxyl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H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F5H2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35174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ffeic acid O-methyltransfer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T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COMT2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14900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nnamoyl CoA reduct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R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CCR7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30374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nnamyl alcohol dehydrogen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D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CAD6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(Si030413m)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st-transcriptional process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ntatricopeptide repe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u et al. (2016a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P-ribosylation fact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thamilarasan et al. (2016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Disease Resistance 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-binding site leucine- rich repe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BS-LR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hao et al. (2016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iled-coil,Nucleotide-binding site, Leucine-rich repe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dersen and Nepal (2017b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o-interact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L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PTI1–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angfu et al. (2021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t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tukuri et al. (2021)</w:t>
            </w:r>
          </w:p>
        </w:tc>
      </w:tr>
      <w:tr>
        <w:trPr>
          <w:trHeight w:val="23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ed Storage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ed storage prote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S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ur et al. (2018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ransporter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ate Transporte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T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asar SA, (2019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no acid transpor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ang et al. (2021b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iofuel trait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enylalanine ammonia ly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rreira et al. (2019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nnamate 4-hydrox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4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-Coumarate:CoA lig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C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cinnamoyl CoA:shikimate hydroxycinnamoyl 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C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-coumarate 3-hydrox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3′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ffeoyl-CoA 3-O-meth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oAOM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nnamoyl-CoA 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rulate 5-hydrox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5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ffeic acid O-meth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nnamyl alcohol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quaporin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sma membrane intrinsic prote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PIP3;1 and SiSIP1;1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ngh et al. (2019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noplast intrinsic prote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D26-like intrinsic prote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basic intrinsic prote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ress response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t shock protein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P 1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sHSP-27</w:t>
            </w:r>
          </w:p>
        </w:tc>
        <w:tc>
          <w:tcPr>
            <w:tcW w:w="2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ngh et al. (2016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t shock protein 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P 9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t shock protein 70/Dna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P 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t shock protein 60/Gro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P 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heat shock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S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L-interacting protein kina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CIPK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hao et al. (2019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ble-N-ethylmaleimide-sensitive-factor accessory-protein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NA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ng et al. (2021a)</w:t>
            </w:r>
          </w:p>
        </w:tc>
      </w:tr>
      <w:tr>
        <w:trPr>
          <w:trHeight w:val="23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pene synt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P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iTPS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runanithi et al. (2020) </w:t>
            </w:r>
          </w:p>
        </w:tc>
      </w:tr>
    </w:tbl>
    <w:p>
      <w:pPr>
        <w:pStyle w:val="Normal"/>
        <w:rPr>
          <w:sz w:val="20"/>
          <w:szCs w:val="18"/>
        </w:rPr>
      </w:pPr>
      <w:r>
        <w:rPr>
          <w:sz w:val="20"/>
          <w:szCs w:val="18"/>
        </w:rPr>
        <w:t>- Data not available</w:t>
      </w:r>
    </w:p>
    <w:p>
      <w:pPr>
        <w:pStyle w:val="Normal"/>
        <w:rPr>
          <w:sz w:val="20"/>
          <w:szCs w:val="18"/>
        </w:rPr>
      </w:pPr>
      <w:r>
        <w:rPr>
          <w:sz w:val="20"/>
          <w:szCs w:val="18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Alagarasan, G., Dubey, M., Aswathy, K. S., and Chandel, G. (2017). Genome wide identification of orthologous ZIP genes associated with zinc and iron translocation in Setaria italica. </w:t>
      </w:r>
      <w:r>
        <w:rPr>
          <w:i/>
          <w:iCs/>
          <w:sz w:val="20"/>
        </w:rPr>
        <w:t>Front. Plant Sci</w:t>
      </w:r>
      <w:r>
        <w:rPr>
          <w:sz w:val="20"/>
        </w:rPr>
        <w:t>. 8, 1–11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>Andersen, E.J. and Nepal, M.P. (2017b). Data on the genome-wide identification of CNL R-genes in Setaria italica (L.) P. Beauv</w:t>
      </w:r>
      <w:r>
        <w:rPr>
          <w:i/>
          <w:iCs/>
          <w:sz w:val="20"/>
        </w:rPr>
        <w:t>. Data Br</w:t>
      </w:r>
      <w:r>
        <w:rPr>
          <w:sz w:val="20"/>
        </w:rPr>
        <w:t>. 13, 259–273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>Ceasar, S. A. (2019). Genome</w:t>
      </w:r>
      <w:r>
        <w:rPr>
          <w:rFonts w:cs="Cambria Math" w:ascii="Cambria Math" w:hAnsi="Cambria Math"/>
          <w:sz w:val="20"/>
        </w:rPr>
        <w:t>‐</w:t>
      </w:r>
      <w:r>
        <w:rPr>
          <w:sz w:val="20"/>
        </w:rPr>
        <w:t xml:space="preserve">wide identification and in silico analysis of pht1 family genes and proteins in Setaria viridis : the best model to study nutrient transport in millets . </w:t>
      </w:r>
      <w:r>
        <w:rPr>
          <w:i/>
          <w:iCs/>
          <w:sz w:val="20"/>
        </w:rPr>
        <w:t>Plant Genome</w:t>
      </w:r>
      <w:r>
        <w:rPr>
          <w:sz w:val="20"/>
        </w:rPr>
        <w:t xml:space="preserve"> 12, 1–9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Chai, W., Si, W., Ji, W., Qin, Q., Zhao, M., and Jiang, H. (2018). Genome-Wide Investigation and Expression Profiling of HD-Zip Transcription Factors in Foxtail Millet (Setaria italica L.). </w:t>
      </w:r>
      <w:r>
        <w:rPr>
          <w:i/>
          <w:iCs/>
          <w:sz w:val="20"/>
        </w:rPr>
        <w:t>BioMed research international</w:t>
      </w:r>
      <w:r>
        <w:rPr>
          <w:sz w:val="20"/>
        </w:rPr>
        <w:t>, 2018, 8457614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Chen, Y., Liu, B., Zhao, Y., Yu, W., and Si, W. (2021). Whole-Genome Duplication and purifying selection contributes to the functional redundancy of auxin response factor (ARF) genes in foxtail millet (Setaria italica L.). </w:t>
      </w:r>
      <w:r>
        <w:rPr>
          <w:i/>
          <w:iCs/>
          <w:sz w:val="20"/>
        </w:rPr>
        <w:t>Int. J. Genomics</w:t>
      </w:r>
      <w:r>
        <w:rPr>
          <w:sz w:val="20"/>
        </w:rPr>
        <w:t xml:space="preserve"> 2021, 2590665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Ferreira, S.S., Simões, M.S., Carvalho, G.G., de Lima, L.G.A., Svartman, R.M. de A., and Cesarino, I. (2019). The lignin toolbox of the model grass Setaria viridis. </w:t>
      </w:r>
      <w:r>
        <w:rPr>
          <w:i/>
          <w:iCs/>
          <w:sz w:val="20"/>
        </w:rPr>
        <w:t>Plant Mol. Biol.</w:t>
      </w:r>
      <w:r>
        <w:rPr>
          <w:sz w:val="20"/>
        </w:rPr>
        <w:t xml:space="preserve"> 101, 235–255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Gaur, V.S., Sood, S., Tiwari, S., and Kumar, A. (2018). Genome-wide identification and characterization of seed storage proteins (SSPs) of foxtail millet (Setaria italica (L.) P. Beauv.). </w:t>
      </w:r>
      <w:r>
        <w:rPr>
          <w:i/>
          <w:iCs/>
          <w:sz w:val="20"/>
        </w:rPr>
        <w:t>3 Biotech</w:t>
      </w:r>
      <w:r>
        <w:rPr>
          <w:sz w:val="20"/>
        </w:rPr>
        <w:t xml:space="preserve"> 8, 1–16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Huangfu, Y., Pan, J., Li, Z., Wang, Q., Mastouri, F., Li, Y., Yang, S., Liu, M., Dai, S., and Liu, W. (2021). Genome-wide identification of PTI1 family in Setaria italica and salinity-responsive functional analysis of SiPTI1–5. </w:t>
      </w:r>
      <w:r>
        <w:rPr>
          <w:i/>
          <w:iCs/>
          <w:sz w:val="20"/>
        </w:rPr>
        <w:t>BMC Plant Biol</w:t>
      </w:r>
      <w:r>
        <w:rPr>
          <w:sz w:val="20"/>
        </w:rPr>
        <w:t>. 21, 319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Karunanithi, P.S., Berrios, D.I., Wang, S., Davis, J., Shen, T., Fiehn, O., Maloof, J.N., and Zerbe, P. (2020). The foxtail millet (Setaria italica) terpene synthase gene family. </w:t>
      </w:r>
      <w:r>
        <w:rPr>
          <w:i/>
          <w:iCs/>
          <w:sz w:val="20"/>
        </w:rPr>
        <w:t>Plant J</w:t>
      </w:r>
      <w:r>
        <w:rPr>
          <w:sz w:val="20"/>
        </w:rPr>
        <w:t>. 103, 781-800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Kumar, K., Muthamilarasan, M., Bonthala, V.S., Roy, R., and Prasad, M. (2015). Unraveling 14-3-3 proteins in C4 panicoids with emphasis on model plant Setaria italica reveals phosphorylation-dependent subcellular localization of RS splicing factor. </w:t>
      </w:r>
      <w:r>
        <w:rPr>
          <w:i/>
          <w:iCs/>
          <w:sz w:val="20"/>
        </w:rPr>
        <w:t>PLoS One</w:t>
      </w:r>
      <w:r>
        <w:rPr>
          <w:sz w:val="20"/>
        </w:rPr>
        <w:t xml:space="preserve"> 10, 1–22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Lata, C., Gupta, S., and Prasad, M. (2013). Foxtail millet: a model crop for genetic and genomic studies in bioenergy grasses. </w:t>
      </w:r>
      <w:r>
        <w:rPr>
          <w:i/>
          <w:sz w:val="20"/>
        </w:rPr>
        <w:t>Crit. Rev. Biotechnol</w:t>
      </w:r>
      <w:r>
        <w:rPr>
          <w:sz w:val="20"/>
        </w:rPr>
        <w:t>. 33, 328–343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Li, W., Chen, M., Wang, E., Hu, L., Hawkesford, M. J., Zhong, L., Chen, Z., Xu, Z., Li, L., Zhou, Y., Guo, C., and Ma, Y. (2016a). Genome-wide analysis of autophagy-associated genes in foxtail millet (Setaria italica L.) and characterization of the function of SiATG8a in conferring tolerance to nitrogen starvation in rice. </w:t>
      </w:r>
      <w:r>
        <w:rPr>
          <w:i/>
          <w:iCs/>
          <w:sz w:val="20"/>
        </w:rPr>
        <w:t>BMC genomics</w:t>
      </w:r>
      <w:r>
        <w:rPr>
          <w:sz w:val="20"/>
        </w:rPr>
        <w:t xml:space="preserve"> 17, 797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bookmarkStart w:id="0" w:name="_Hlk97669290"/>
      <w:r>
        <w:rPr>
          <w:sz w:val="20"/>
        </w:rPr>
        <w:t xml:space="preserve">Liu, D., Cui, Y., Zhao, Z., Li, S., Liang, D., Wang, C., Feng, G., Wang, J., and Liu, Z. (2021). Genome-wide identification and characterization of the BES/BZR gene family in wheat and foxtail millet. </w:t>
      </w:r>
      <w:r>
        <w:rPr>
          <w:i/>
          <w:iCs/>
          <w:sz w:val="20"/>
        </w:rPr>
        <w:t>BMC genomics</w:t>
      </w:r>
      <w:r>
        <w:rPr>
          <w:sz w:val="20"/>
        </w:rPr>
        <w:t>, 22(1), 682.</w:t>
      </w:r>
      <w:bookmarkEnd w:id="0"/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Liu, D., Li, J., Lu, J., Tian, B., Liu, X., Yang, G., and Pei, Y. (2019b). Cloning and functional analysis of four O-Acetylserine (thiol) lyase family genes from foxtail millet. </w:t>
      </w:r>
      <w:r>
        <w:rPr>
          <w:i/>
          <w:iCs/>
          <w:sz w:val="20"/>
        </w:rPr>
        <w:t>Plant Physiol. Biochem</w:t>
      </w:r>
      <w:r>
        <w:rPr>
          <w:sz w:val="20"/>
        </w:rPr>
        <w:t>.139, 325–332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Liu, J.M., Xu, Z.S., Lu, P.P., Li W.W., Chen, M., Guo, C.H., and Ma, Y.Z. (2016a). Genome-wide investigation and expression analyses of the pentatricopeptide repeat protein gene family in foxtail millet. </w:t>
      </w:r>
      <w:r>
        <w:rPr>
          <w:i/>
          <w:iCs/>
          <w:sz w:val="20"/>
        </w:rPr>
        <w:t>BMC Genomics</w:t>
      </w:r>
      <w:r>
        <w:rPr>
          <w:sz w:val="20"/>
        </w:rPr>
        <w:t xml:space="preserve"> 17, 1–16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Liu, K., Qi, S., Li, D., Jin, C., Gao, C., Duan, S., Feng, B., and Chen, M., (2017). TRANSPARENT TESTA GLABRA 1 ubiquitously regulates plant growth and development from Arabidopsis to foxtail millet (Setaria italica). </w:t>
      </w:r>
      <w:r>
        <w:rPr>
          <w:i/>
          <w:iCs/>
          <w:sz w:val="20"/>
        </w:rPr>
        <w:t>Plant Sci</w:t>
      </w:r>
      <w:r>
        <w:rPr>
          <w:sz w:val="20"/>
        </w:rPr>
        <w:t>. 254, 60–69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Mishra, A.K., Muthamilarasan, M., Khan, Y., Parida, S.K., and Prasad, M. (2014). Genome-wide investigation and expression analyses of WD40 protein family in the model plant foxtail millet (Setaria italica L.). </w:t>
      </w:r>
      <w:r>
        <w:rPr>
          <w:i/>
          <w:iCs/>
          <w:sz w:val="20"/>
        </w:rPr>
        <w:t>PLoS One</w:t>
      </w:r>
      <w:r>
        <w:rPr>
          <w:sz w:val="20"/>
        </w:rPr>
        <w:t>. 9, e86852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Motukuri, S.R.K., Nerella, D., Bathuru, J., Chodisetty, B., and Nallamothu, J. (2021). Genome-wide identification and in silico characterization of chitinase gene family in Foxtail millet (Setaria italica). </w:t>
      </w:r>
      <w:r>
        <w:rPr>
          <w:i/>
          <w:iCs/>
          <w:sz w:val="20"/>
        </w:rPr>
        <w:t>J. Appl. Biol. Biotechnol</w:t>
      </w:r>
      <w:r>
        <w:rPr>
          <w:sz w:val="20"/>
        </w:rPr>
        <w:t>. 9, 19-30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Muthamilarasan, M., Bonthala, V. S., Khandelwal, R., Jaishankar, J., Shweta, S., Nawaz, K., and Prasad, M. (2015a). Global analysis of WRKY transcription factor superfamily in Setaria identifies potential candidates involved in abiotic stress signaling. </w:t>
      </w:r>
      <w:r>
        <w:rPr>
          <w:i/>
          <w:iCs/>
          <w:sz w:val="20"/>
        </w:rPr>
        <w:t>Front. Plant Sci</w:t>
      </w:r>
      <w:r>
        <w:rPr>
          <w:sz w:val="20"/>
        </w:rPr>
        <w:t>. 6, 910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Muthamilarasan, M., Bonthala, V.S., Mishra, A.K., Khandelwal, R., Khan, Y., Roy, R., and Prasad M. (2014b). C2H2 type of zinc finger transcription factors in foxtail millet define response to abiotic stresses. </w:t>
      </w:r>
      <w:r>
        <w:rPr>
          <w:i/>
          <w:iCs/>
          <w:sz w:val="20"/>
        </w:rPr>
        <w:t>Funct. Integr. Genomics</w:t>
      </w:r>
      <w:r>
        <w:rPr>
          <w:sz w:val="20"/>
        </w:rPr>
        <w:t xml:space="preserve"> 14, 531–543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Muthamilarasan, M., Khan, Y., Jaishankar, J., Shweta, S., Lata, C., and Prasad, M. (2015b). Integrative analysis and expression profiling of secondary cell wall genes in C4 biofuel model Setaria italica reveals targets for lignocellulose bioengineering. </w:t>
      </w:r>
      <w:r>
        <w:rPr>
          <w:i/>
          <w:iCs/>
          <w:sz w:val="20"/>
        </w:rPr>
        <w:t>Front. Plant Sci</w:t>
      </w:r>
      <w:r>
        <w:rPr>
          <w:sz w:val="20"/>
        </w:rPr>
        <w:t>. 6, 1–21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Muthamilarasan, M., Mangu, V. R., Zandkarimi, H., Prasad, M., and Baisakh, N. (2016). Structure, organization and evolution of ADP-ribosylation factors in rice and foxtail millet, and their expression in rice. </w:t>
      </w:r>
      <w:r>
        <w:rPr>
          <w:i/>
          <w:iCs/>
          <w:sz w:val="20"/>
        </w:rPr>
        <w:t>Sci. Rep</w:t>
      </w:r>
      <w:r>
        <w:rPr>
          <w:sz w:val="20"/>
        </w:rPr>
        <w:t>. 6, 1–13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Muthamilarasan, M., Venkata, S. B., Pandey, G., Kumari, K, Parida, S. K., and Prasad, M. (2014a). Development of 5123 intron-length polymorphic markers for large-scale genotyping applications in foxtail millet. </w:t>
      </w:r>
      <w:r>
        <w:rPr>
          <w:i/>
          <w:sz w:val="20"/>
        </w:rPr>
        <w:t>DNA Res</w:t>
      </w:r>
      <w:r>
        <w:rPr>
          <w:sz w:val="20"/>
        </w:rPr>
        <w:t>. 21, 41–52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Puranik, S., Sahu, P.P., Mandal, S.N., B., V.S., Parida, S.K., and Prasad, M. (2013). Comprehensive genome-wide survey, genomic constitution and expression profiling of the nac transcription factor family in foxtail millet (Setaria italica L.). </w:t>
      </w:r>
      <w:r>
        <w:rPr>
          <w:i/>
          <w:iCs/>
          <w:sz w:val="20"/>
        </w:rPr>
        <w:t>PLoS ONE</w:t>
      </w:r>
      <w:r>
        <w:rPr>
          <w:sz w:val="20"/>
        </w:rPr>
        <w:t xml:space="preserve"> 8, e64594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Simões, M.S., Carvalho, G.G., Ferreira, S.S., Hernandes-Lopes, J., de Setta, N., and Cesarino, I. (2020). Genome-wide characterization of the laccase gene family in Setaria viridis reveals members potentially involved in lignification. </w:t>
      </w:r>
      <w:r>
        <w:rPr>
          <w:i/>
          <w:iCs/>
          <w:sz w:val="20"/>
        </w:rPr>
        <w:t>Planta</w:t>
      </w:r>
      <w:r>
        <w:rPr>
          <w:sz w:val="20"/>
        </w:rPr>
        <w:t>, 251, 1–18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Singh, R. K., Jaishankar, J., Muthamilarasan, M., Shweta, S., Dangi, A., Prasad, M. (2016). Genome-wide analysis of heat shock proteins in C 4 model, foxtail millet identifies potential candidates for crop improvement under abiotic stress. </w:t>
      </w:r>
      <w:r>
        <w:rPr>
          <w:i/>
          <w:iCs/>
          <w:sz w:val="20"/>
        </w:rPr>
        <w:t>Sci. Rep</w:t>
      </w:r>
      <w:r>
        <w:rPr>
          <w:sz w:val="20"/>
        </w:rPr>
        <w:t>. 6, 32641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Singh, R.K., Shweta, S., Muthamilarasan, M., Rani, R., and Prasad, M. (2019). Study on aquaporins of Setaria italica suggests the involvement of SiPIP3;1 and SiSIP1;1 in abiotic stress response. </w:t>
      </w:r>
      <w:r>
        <w:rPr>
          <w:i/>
          <w:iCs/>
          <w:sz w:val="20"/>
        </w:rPr>
        <w:t>Funct. Integr. Genomics</w:t>
      </w:r>
      <w:r>
        <w:rPr>
          <w:sz w:val="20"/>
        </w:rPr>
        <w:t xml:space="preserve"> 19, 587–596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Wang, H., Hao, D., Wang, X., Zhang, H., Yang, P., Zhang, L., and Zhang, B. (2021a). Genome-wide identification and expression analysis of the SNARE genes in Foxtail millet (Setaria italica) reveals its roles in drought stress. </w:t>
      </w:r>
      <w:r>
        <w:rPr>
          <w:i/>
          <w:iCs/>
          <w:sz w:val="20"/>
        </w:rPr>
        <w:t>Plant Growth Regul</w:t>
      </w:r>
      <w:r>
        <w:rPr>
          <w:sz w:val="20"/>
        </w:rPr>
        <w:t>. 95, 355–369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Wang, P., Wang, H., Wang, Y., Ren, F., and Liu, W., (2018b). Analysis of bHLH genes from foxtail millet (Setaria italica) and their potential relevance to drought stress. </w:t>
      </w:r>
      <w:r>
        <w:rPr>
          <w:i/>
          <w:iCs/>
          <w:sz w:val="20"/>
        </w:rPr>
        <w:t>PLoS ONE</w:t>
      </w:r>
      <w:r>
        <w:rPr>
          <w:sz w:val="20"/>
        </w:rPr>
        <w:t xml:space="preserve"> 13(11): e0207344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Wang, T., Song, H., Zhang, B., Lu, Q., Liu, Z., Zhang, S., Guo, R., Wang, C., Zhao, Z., Liu, J., and Peng, R. (2018c). Genome-wide identification, characterization, and expression analysis of superoxide dismutase (SOD) genes in foxtail millet (Setaria italica L.). </w:t>
      </w:r>
      <w:r>
        <w:rPr>
          <w:i/>
          <w:iCs/>
          <w:sz w:val="20"/>
        </w:rPr>
        <w:t>3 Biotech</w:t>
      </w:r>
      <w:r>
        <w:rPr>
          <w:sz w:val="20"/>
        </w:rPr>
        <w:t xml:space="preserve"> 8, 486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Wang, Y., Liu, H., and Xin, Q. (2014). Genome-wide analysis and identification of cytokinin oxidase/dehydrogenase (CKX) gene family in foxtail millet (Setaria italica). </w:t>
      </w:r>
      <w:r>
        <w:rPr>
          <w:i/>
          <w:iCs/>
          <w:sz w:val="20"/>
        </w:rPr>
        <w:t>J. Crop Prod.</w:t>
      </w:r>
      <w:r>
        <w:rPr>
          <w:sz w:val="20"/>
        </w:rPr>
        <w:t xml:space="preserve"> 2, 244-254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Wang, Z., Zhao, K., Pan, Y., Wang, J., Song, X., Ge, W., Yuan, M., Lei, T., Wang, L., Zhang, L., Li, Y., Liu, T., Chen, W., Meng, W., Sun, C., Cui, X., Bai, Y., and Wang, X. (2018a). Genomic, expressional, protein-protein interactional analysis of Trihelix transcription factor genes in Setaria italica and inference of their evolutionary trajectory. </w:t>
      </w:r>
      <w:r>
        <w:rPr>
          <w:i/>
          <w:iCs/>
          <w:sz w:val="20"/>
        </w:rPr>
        <w:t>BMC Genomics</w:t>
      </w:r>
      <w:r>
        <w:rPr>
          <w:sz w:val="20"/>
        </w:rPr>
        <w:t xml:space="preserve"> 19, 1–12.</w:t>
      </w:r>
    </w:p>
    <w:p>
      <w:pPr>
        <w:pStyle w:val="Normal"/>
        <w:spacing w:before="0" w:after="120"/>
        <w:ind w:left="634" w:hanging="634"/>
        <w:jc w:val="both"/>
        <w:rPr/>
      </w:pPr>
      <w:r>
        <w:rPr>
          <w:sz w:val="20"/>
        </w:rPr>
        <w:t>Yadav, C., Muthamilarasan, M., Dangi, A., Shweta, S., and Prasad, M. (2016). Comprehensive analysis of SET domain gene family in foxtail millet identifies the putative role of SiSET14 in abiotic stress tolerance</w:t>
      </w:r>
      <w:r>
        <w:rPr>
          <w:i/>
          <w:iCs/>
          <w:sz w:val="20"/>
        </w:rPr>
        <w:t>. Sci Rep</w:t>
      </w:r>
      <w:r>
        <w:rPr>
          <w:sz w:val="20"/>
        </w:rPr>
        <w:t xml:space="preserve">. 6, 32621. 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Yadav, C.B., Bonthala, V.S., Muthamilarasan, M., Pandey, G., Khan, Y., and Prasad, M. (2015). Genome-wide development of transposable elements-based markers in foxtail millet and construction of an integrated database. </w:t>
      </w:r>
      <w:r>
        <w:rPr>
          <w:i/>
          <w:iCs/>
          <w:sz w:val="20"/>
        </w:rPr>
        <w:t>DNA Res</w:t>
      </w:r>
      <w:r>
        <w:rPr>
          <w:sz w:val="20"/>
        </w:rPr>
        <w:t>. 22, 79-90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Yang, R., Chen, M., Sun, J. C., Yu, Y., Min, D.H., Chen, J., Xu, Z.S., Zhou, Y.B., Ma, Y.Z., and Zhang, X.H. (2019). Genome-wide analysis of LIM family genes in foxtail millet (Setaria italica L.) and characterization of the role of siwlim2b in drought tolerance. </w:t>
      </w:r>
      <w:r>
        <w:rPr>
          <w:i/>
          <w:iCs/>
          <w:sz w:val="20"/>
        </w:rPr>
        <w:t>Int. J. Mol. Sci</w:t>
      </w:r>
      <w:r>
        <w:rPr>
          <w:sz w:val="20"/>
        </w:rPr>
        <w:t>. 20, 1303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Yang, Y., Chai, Y., Liu, J., Zheng, J., Zhao, Z., Amo, A., Cui, C., Quimei, L., Chen, L., and Yin-Gang Hu. (2021b). Amino acid transporter (AAT) gene family in foxtail millet (Setaria italica L.): widespread family expansion, functional differentiation, roles in quality formation and response to abiotic stresses. </w:t>
      </w:r>
      <w:r>
        <w:rPr>
          <w:i/>
          <w:iCs/>
          <w:sz w:val="20"/>
        </w:rPr>
        <w:t>BMC Genomics</w:t>
      </w:r>
      <w:r>
        <w:rPr>
          <w:sz w:val="20"/>
        </w:rPr>
        <w:t xml:space="preserve"> 22, 519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Yu, T.F., Zhao, W.Y., Fu, J.D., Liu, Y.W., Chen, M., Zhou, Y.B., Ma, Y.Z., Xu, Z.S., and Xi, Y.J. (2018). Genome-wide analysis of CDPK family in foxtail millet and determination of SiCDPK24 functions in drought stress. </w:t>
      </w:r>
      <w:r>
        <w:rPr>
          <w:i/>
          <w:iCs/>
          <w:sz w:val="20"/>
        </w:rPr>
        <w:t>Front. Plant Sci</w:t>
      </w:r>
      <w:r>
        <w:rPr>
          <w:sz w:val="20"/>
        </w:rPr>
        <w:t>. 9, 651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Zhang, K., Fan, G., Zhang, X., Zhao, F., Wei, W., Du, G., and Zou, H. (2017). Identification of QTLs for 14 agronomically important traits in Setaria italica based on SNPs generated from high-throughput sequencing. </w:t>
      </w:r>
      <w:r>
        <w:rPr>
          <w:i/>
          <w:iCs/>
          <w:sz w:val="20"/>
        </w:rPr>
        <w:t>G3: Genes, Genomes, Genetics</w:t>
      </w:r>
      <w:r>
        <w:rPr>
          <w:sz w:val="20"/>
        </w:rPr>
        <w:t xml:space="preserve"> 7, 1587-1594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Zhao J, Yu A, Du Y, Wang G, Li Y, Zhao G, et al. (2019) Foxtail millet (Setaria italica (L.) P. Beauv) CIPKs are responsive to ABA and abiotic stresses. </w:t>
      </w:r>
      <w:r>
        <w:rPr>
          <w:i/>
          <w:iCs/>
          <w:sz w:val="20"/>
        </w:rPr>
        <w:t>PLoS ONE</w:t>
      </w:r>
      <w:r>
        <w:rPr>
          <w:sz w:val="20"/>
        </w:rPr>
        <w:t xml:space="preserve"> 14(11): e0225091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Zhao, W., Zhang, L.L., Xu, Z.S., Fu, L., Pang, H.X., Ma, Y.Z., and Min, D.H. (2021a). Genome-wide analysis of MADS-Box genes in foxtail millet (Setaria italica L.) and functional assessment of the role of SiMADS51 in the drought stress response. </w:t>
      </w:r>
      <w:r>
        <w:rPr>
          <w:i/>
          <w:iCs/>
          <w:sz w:val="20"/>
        </w:rPr>
        <w:t>Front. Plant Sci</w:t>
      </w:r>
      <w:r>
        <w:rPr>
          <w:sz w:val="20"/>
        </w:rPr>
        <w:t>. 12, 659474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Zhao, Y., Weng, Q., Song, J., Ma, H., Yuan, J., Dong, Z., and Liu, Y. (2016). Bioinformatics analysis of NBS-LRR encoding resistance genes in Setaria italica. </w:t>
      </w:r>
      <w:r>
        <w:rPr>
          <w:i/>
          <w:iCs/>
          <w:sz w:val="20"/>
        </w:rPr>
        <w:t>Biochem. Genet</w:t>
      </w:r>
      <w:r>
        <w:rPr>
          <w:sz w:val="20"/>
        </w:rPr>
        <w:t>. 54, 232–248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  <w:t xml:space="preserve">Zhu, C., Ming, C., Zhao-shi, X., Lian-cheng, L., Xue-ping, C., and You-zhi, M. (2014). characteristics and expression patterns of the Aldehyde Dehydrogenase (ALDH) gene superfamily of foxtail millet (Setaria italica L.). </w:t>
      </w:r>
      <w:r>
        <w:rPr>
          <w:i/>
          <w:iCs/>
          <w:sz w:val="20"/>
        </w:rPr>
        <w:t>PLoS ONE</w:t>
      </w:r>
      <w:r>
        <w:rPr>
          <w:sz w:val="20"/>
        </w:rPr>
        <w:t xml:space="preserve"> 9, e101136.</w:t>
      </w:r>
    </w:p>
    <w:p>
      <w:pPr>
        <w:pStyle w:val="Normal"/>
        <w:spacing w:before="0" w:after="120"/>
        <w:ind w:left="634" w:hanging="634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630" w:hanging="630"/>
        <w:jc w:val="both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8:05:00Z</dcterms:created>
  <dc:creator>Mehanathan Muthamilarasan</dc:creator>
  <dc:description/>
  <cp:keywords/>
  <dc:language>en-US</dc:language>
  <cp:lastModifiedBy>Mehanathan Muthamilarasan</cp:lastModifiedBy>
  <cp:lastPrinted>2022-03-08T18:25:00Z</cp:lastPrinted>
  <dcterms:modified xsi:type="dcterms:W3CDTF">2022-08-16T12:4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